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Table S3. Comparison of triplex assays of human genomic dsDNA using 20-mer, 25-mer or 30-mer ssDNA probes.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6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1620"/>
        <w:gridCol w:w="1080"/>
        <w:gridCol w:w="1440"/>
        <w:gridCol w:w="1620"/>
        <w:gridCol w:w="1080"/>
        <w:gridCol w:w="1440"/>
      </w:tblGrid>
      <w:tr>
        <w:trPr>
          <w:trHeight w:val="593" w:hRule="atLeast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5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15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bookmarkStart w:id="0" w:name="_Hlk52352435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1) YOYO-1 (500 n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C677T-WT30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3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9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C677T-MUT30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wt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wt gDNA (2 ng) + C677T-WT30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3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0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0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0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2 ng) + C677T-MUT30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0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2.6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C677T-W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C677T-MU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) wt gDNA (2 ng) + C677T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3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8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4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) wt gDNA (2 ng) + C677T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8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9.0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) C677T-WT20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) C677T-MUT20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) wt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) wt gDNA (2 ng) + C677T-WT20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) wt gDNA (2 ng) + C677T-MUT20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3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43.4</w:t>
            </w:r>
          </w:p>
        </w:tc>
      </w:tr>
    </w:tbl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b/>
          <w:bCs/>
          <w:lang w:val="en-US"/>
        </w:rPr>
        <w:t>Table S3.</w:t>
      </w:r>
      <w:r>
        <w:rPr>
          <w:lang w:val="en-US"/>
        </w:rPr>
        <w:t xml:space="preserve">  Continue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6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1620"/>
        <w:gridCol w:w="1080"/>
        <w:gridCol w:w="1440"/>
        <w:gridCol w:w="1620"/>
        <w:gridCol w:w="1080"/>
        <w:gridCol w:w="1440"/>
      </w:tblGrid>
      <w:tr>
        <w:trPr>
          <w:trHeight w:val="593" w:hRule="atLeast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3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45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) YOYO-1 (500 n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C677T-WT30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6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3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C677T-MUT30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wt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wt gDNA (2 ng) + C677T-WT30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6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0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2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2 ng) + C677T-MUT30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2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3.3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C677T-W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C677T-MU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) wt gDNA (2 ng) + C677T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3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3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6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8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) wt gDNA (2 ng) + C677T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9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9.4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) C677T-WT20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) C677T-MUT20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) wt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) wt gDNA (2 ng) + C677T-WT20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) wt gDNA (2 ng) + C677T-MUT20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65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5.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The target was human genomic dsDNA, wild-type for </w:t>
      </w:r>
      <w:r>
        <w:rPr>
          <w:i/>
          <w:iCs/>
          <w:lang w:val="en-US"/>
        </w:rPr>
        <w:t>MTHFR</w:t>
      </w:r>
      <w:r>
        <w:rPr>
          <w:lang w:val="en-US"/>
        </w:rPr>
        <w:t xml:space="preserve">.  The 20-mer probes were </w:t>
      </w:r>
      <w:r>
        <w:rPr/>
        <w:t>C677T</w:t>
      </w:r>
      <w:r>
        <w:rPr>
          <w:lang w:val="en-US"/>
        </w:rPr>
        <w:t xml:space="preserve">-WT20C (wild-type) and </w:t>
      </w:r>
      <w:r>
        <w:rPr/>
        <w:t>C677T</w:t>
      </w:r>
      <w:r>
        <w:rPr>
          <w:lang w:val="en-US"/>
        </w:rPr>
        <w:t xml:space="preserve">-MUT20C (mutant).  The 25-mer probes were </w:t>
      </w:r>
      <w:r>
        <w:rPr/>
        <w:t>C677T</w:t>
      </w:r>
      <w:r>
        <w:rPr>
          <w:lang w:val="en-US"/>
        </w:rPr>
        <w:t xml:space="preserve">-WT25C (wild-type) and </w:t>
      </w:r>
      <w:r>
        <w:rPr/>
        <w:t>C677T</w:t>
      </w:r>
      <w:r>
        <w:rPr>
          <w:lang w:val="en-US"/>
        </w:rPr>
        <w:t xml:space="preserve">-MUT25C (mutant).  The 30-mer probes were </w:t>
      </w:r>
      <w:r>
        <w:rPr/>
        <w:t>C677T</w:t>
      </w:r>
      <w:r>
        <w:rPr>
          <w:lang w:val="en-US"/>
        </w:rPr>
        <w:t xml:space="preserve">-WT30C (wild-type) and </w:t>
      </w:r>
      <w:r>
        <w:rPr/>
        <w:t>C677T</w:t>
      </w:r>
      <w:r>
        <w:rPr>
          <w:lang w:val="en-US"/>
        </w:rPr>
        <w:t>-MUT30C (mutant).  500 nM YOYO-1 was present in each sample.  TAF indicates Triplex-Associated Fluorescence.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3T23:12:00Z</dcterms:created>
  <dc:creator>Ivana Kandic</dc:creator>
  <dc:description/>
  <dc:language>en-US</dc:language>
  <cp:lastModifiedBy>JDaksis</cp:lastModifiedBy>
  <cp:lastPrinted>2007-02-13T15:11:00Z</cp:lastPrinted>
  <dcterms:modified xsi:type="dcterms:W3CDTF">2007-02-13T23:12:00Z</dcterms:modified>
  <cp:revision>2</cp:revision>
  <dc:subject/>
  <dc:title>Compare no preincubation protocol with preincubating probe + 30 nM YOYO-1 before addition of target + 70 nM YOYO-1 using new 1</dc:title>
</cp:coreProperties>
</file>